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5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419"/>
        <w:gridCol w:w="3544"/>
        <w:gridCol w:w="6315"/>
      </w:tblGrid>
      <w:tr w:rsidR="00F3722D" w:rsidRPr="00E41E4F" w:rsidTr="00F3722D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F3722D" w:rsidRPr="00E41E4F" w:rsidRDefault="00B36B01" w:rsidP="00701F3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41E4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PPLEMENTARY TABLE 5</w:t>
            </w:r>
            <w:r w:rsidR="00F3722D" w:rsidRPr="00E41E4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. Characteristics of PD patients</w:t>
            </w:r>
            <w:r w:rsidRPr="00E41E4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(cohort Fig. 5c, d</w:t>
            </w:r>
            <w:r w:rsidR="00D565E3" w:rsidRPr="00E41E4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 and Supplemental Figure 6 a, b</w:t>
            </w:r>
            <w:r w:rsidR="00F3722D" w:rsidRPr="00E41E4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3722D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E41E4F" w:rsidRDefault="00F3722D" w:rsidP="00701F3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E4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E41E4F" w:rsidRDefault="00F3722D" w:rsidP="00701F3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E41E4F" w:rsidRDefault="00F3722D" w:rsidP="00701F3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E41E4F" w:rsidRDefault="00F3722D" w:rsidP="00701F3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E41E4F" w:rsidRDefault="00F3722D" w:rsidP="00701F3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E41E4F" w:rsidRDefault="00F3722D" w:rsidP="00701F3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E41E4F" w:rsidRDefault="00F3722D" w:rsidP="00701F3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E41E4F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690D5E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D565E3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D565E3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E41E4F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690D5E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llitus type II</w:t>
            </w:r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690D5E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ortic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insufficiency</w:t>
            </w:r>
            <w:proofErr w:type="spellEnd"/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690D5E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701F30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01F30" w:rsidRPr="00E41E4F" w:rsidRDefault="00701F30" w:rsidP="00E41E4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1F30" w:rsidRPr="00E41E4F" w:rsidRDefault="00E41E4F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NMDA </w:t>
            </w:r>
            <w:proofErr w:type="spellStart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, SSRI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01F30" w:rsidRPr="00E41E4F" w:rsidRDefault="00701F30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oronary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sity, arterial hypertension, aortic insufficiency</w:t>
            </w:r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690D5E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generative </w:t>
            </w:r>
            <w:proofErr w:type="spellStart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umbar</w:t>
            </w:r>
            <w:proofErr w:type="spellEnd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spine</w:t>
            </w:r>
            <w:proofErr w:type="spellEnd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01F30"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hanges</w:t>
            </w:r>
            <w:proofErr w:type="spellEnd"/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701F3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701F30" w:rsidRPr="00E41E4F" w:rsidRDefault="00701F30" w:rsidP="00D565E3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ChE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01F30" w:rsidRPr="00E41E4F" w:rsidRDefault="00701F30" w:rsidP="00E41E4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01F30" w:rsidRPr="00E41E4F" w:rsidRDefault="00701F30" w:rsidP="00E41E4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01F30" w:rsidRPr="00E41E4F" w:rsidRDefault="00701F30" w:rsidP="00E41E4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701F30" w:rsidRPr="00E41E4F" w:rsidRDefault="00701F30" w:rsidP="00701F30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kidney insufficiency, arterial hypertension, diabetes mellitus type II</w:t>
            </w:r>
          </w:p>
        </w:tc>
      </w:tr>
      <w:tr w:rsidR="00701F30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01F30" w:rsidRPr="00E41E4F" w:rsidRDefault="00701F30" w:rsidP="00C10D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41E4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01F30" w:rsidRPr="00E41E4F" w:rsidRDefault="00701F30" w:rsidP="00C10D0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01F30" w:rsidRPr="00E41E4F" w:rsidRDefault="00701F30" w:rsidP="00C10D0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01F30" w:rsidRPr="00E41E4F" w:rsidRDefault="00701F30" w:rsidP="00C10D0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01F30" w:rsidRPr="00E41E4F" w:rsidRDefault="00701F30" w:rsidP="00C10D05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01F30" w:rsidRPr="00E41E4F" w:rsidRDefault="00701F30" w:rsidP="00C10D05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701F30" w:rsidRPr="00E41E4F" w:rsidRDefault="00701F30" w:rsidP="00C10D05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1E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C10D0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E41E4F" w:rsidRPr="00E41E4F" w:rsidTr="00E41E4F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Ctrl#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6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E41E4F" w:rsidRPr="00E41E4F" w:rsidRDefault="00E41E4F" w:rsidP="00C10D0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E4F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</w:tbl>
    <w:p w:rsidR="004B3770" w:rsidRPr="00F730F4" w:rsidRDefault="005D78D9" w:rsidP="004B3770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  <w:r w:rsidRPr="00F730F4">
        <w:rPr>
          <w:rFonts w:ascii="Times New Roman" w:hAnsi="Times New Roman"/>
          <w:sz w:val="24"/>
          <w:szCs w:val="24"/>
          <w:lang w:val="en-US"/>
        </w:rPr>
        <w:lastRenderedPageBreak/>
        <w:t>The table summarizes the characteristics of PD patients a</w:t>
      </w:r>
      <w:r w:rsidR="00F730F4" w:rsidRPr="00F730F4">
        <w:rPr>
          <w:rFonts w:ascii="Times New Roman" w:hAnsi="Times New Roman"/>
          <w:sz w:val="24"/>
          <w:szCs w:val="24"/>
          <w:lang w:val="en-US"/>
        </w:rPr>
        <w:t>nd controls (Ctrl) from Ulm University</w:t>
      </w:r>
      <w:r w:rsidRPr="00F730F4">
        <w:rPr>
          <w:rFonts w:ascii="Times New Roman" w:hAnsi="Times New Roman"/>
          <w:sz w:val="24"/>
          <w:szCs w:val="24"/>
          <w:lang w:val="en-US"/>
        </w:rPr>
        <w:t xml:space="preserve">. N/K= not known; N/A=not applicable, </w:t>
      </w:r>
      <w:r w:rsidR="004B3770">
        <w:rPr>
          <w:rFonts w:ascii="Times New Roman" w:hAnsi="Times New Roman"/>
          <w:sz w:val="24"/>
          <w:szCs w:val="24"/>
          <w:lang w:val="en-US"/>
        </w:rPr>
        <w:t>DA=</w:t>
      </w:r>
      <w:proofErr w:type="spellStart"/>
      <w:r w:rsidR="004B3770">
        <w:rPr>
          <w:rFonts w:ascii="Times New Roman" w:hAnsi="Times New Roman"/>
          <w:sz w:val="24"/>
          <w:szCs w:val="24"/>
          <w:lang w:val="en-US"/>
        </w:rPr>
        <w:t>dopamin</w:t>
      </w:r>
      <w:proofErr w:type="spellEnd"/>
      <w:r w:rsidR="004B3770">
        <w:rPr>
          <w:rFonts w:ascii="Times New Roman" w:hAnsi="Times New Roman"/>
          <w:sz w:val="24"/>
          <w:szCs w:val="24"/>
          <w:lang w:val="en-US"/>
        </w:rPr>
        <w:t>, MAO=</w:t>
      </w:r>
      <w:proofErr w:type="spellStart"/>
      <w:r w:rsidR="004B3770">
        <w:rPr>
          <w:rFonts w:ascii="Times New Roman" w:hAnsi="Times New Roman"/>
          <w:sz w:val="24"/>
          <w:szCs w:val="24"/>
          <w:lang w:val="en-US"/>
        </w:rPr>
        <w:t>monoaminooxidase</w:t>
      </w:r>
      <w:proofErr w:type="spellEnd"/>
      <w:r w:rsidR="004B3770">
        <w:rPr>
          <w:rFonts w:ascii="Times New Roman" w:hAnsi="Times New Roman"/>
          <w:sz w:val="24"/>
          <w:szCs w:val="24"/>
          <w:lang w:val="en-US"/>
        </w:rPr>
        <w:t>, NMDA=</w:t>
      </w:r>
      <w:r w:rsidR="004B3770" w:rsidRPr="009C00CA">
        <w:rPr>
          <w:lang w:val="en-US"/>
        </w:rPr>
        <w:t xml:space="preserve"> </w:t>
      </w:r>
      <w:r w:rsidR="004B3770" w:rsidRPr="009C00CA">
        <w:rPr>
          <w:rFonts w:ascii="Times New Roman" w:hAnsi="Times New Roman"/>
          <w:sz w:val="24"/>
          <w:szCs w:val="24"/>
          <w:lang w:val="en-US"/>
        </w:rPr>
        <w:t>N-Methyl-D-</w:t>
      </w:r>
      <w:proofErr w:type="spellStart"/>
      <w:r w:rsidR="004B3770" w:rsidRPr="009C00CA">
        <w:rPr>
          <w:rFonts w:ascii="Times New Roman" w:hAnsi="Times New Roman"/>
          <w:sz w:val="24"/>
          <w:szCs w:val="24"/>
          <w:lang w:val="en-US"/>
        </w:rPr>
        <w:t>Asparta</w:t>
      </w:r>
      <w:r w:rsidR="004B3770">
        <w:rPr>
          <w:rFonts w:ascii="Times New Roman" w:hAnsi="Times New Roman"/>
          <w:sz w:val="24"/>
          <w:szCs w:val="24"/>
          <w:lang w:val="en-US"/>
        </w:rPr>
        <w:t>t</w:t>
      </w:r>
      <w:proofErr w:type="spellEnd"/>
      <w:r w:rsidR="004B377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4B3770">
        <w:rPr>
          <w:rFonts w:ascii="Times New Roman" w:hAnsi="Times New Roman"/>
          <w:sz w:val="24"/>
          <w:szCs w:val="24"/>
          <w:lang w:val="en-US"/>
        </w:rPr>
        <w:t>AChE</w:t>
      </w:r>
      <w:proofErr w:type="spellEnd"/>
      <w:r w:rsidR="004B3770">
        <w:rPr>
          <w:rFonts w:ascii="Times New Roman" w:hAnsi="Times New Roman"/>
          <w:sz w:val="24"/>
          <w:szCs w:val="24"/>
          <w:lang w:val="en-US"/>
        </w:rPr>
        <w:t>=</w:t>
      </w:r>
      <w:r w:rsidR="004B3770">
        <w:rPr>
          <w:lang w:val="en-US"/>
        </w:rPr>
        <w:t xml:space="preserve"> </w:t>
      </w:r>
      <w:r w:rsidR="004B3770">
        <w:rPr>
          <w:rFonts w:ascii="Times New Roman" w:hAnsi="Times New Roman"/>
          <w:sz w:val="24"/>
          <w:szCs w:val="24"/>
          <w:lang w:val="en-US"/>
        </w:rPr>
        <w:t>acetylcholinesterase, SSRI=selective serotonin re-uptake inhibitor</w:t>
      </w:r>
    </w:p>
    <w:p w:rsidR="00966B60" w:rsidRPr="00F730F4" w:rsidRDefault="00966B60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</w:p>
    <w:sectPr w:rsidR="00966B60" w:rsidRPr="00F730F4" w:rsidSect="00F04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95A"/>
    <w:rsid w:val="0002414B"/>
    <w:rsid w:val="00037A27"/>
    <w:rsid w:val="00060209"/>
    <w:rsid w:val="000945A7"/>
    <w:rsid w:val="00094C87"/>
    <w:rsid w:val="000A7E5A"/>
    <w:rsid w:val="000E3043"/>
    <w:rsid w:val="000E5507"/>
    <w:rsid w:val="000F7258"/>
    <w:rsid w:val="00113475"/>
    <w:rsid w:val="00154DBD"/>
    <w:rsid w:val="00157B15"/>
    <w:rsid w:val="001831A4"/>
    <w:rsid w:val="0018710A"/>
    <w:rsid w:val="001D476A"/>
    <w:rsid w:val="00214F1C"/>
    <w:rsid w:val="002D6EEE"/>
    <w:rsid w:val="002F10F2"/>
    <w:rsid w:val="00352888"/>
    <w:rsid w:val="003A2B0A"/>
    <w:rsid w:val="003A6BA1"/>
    <w:rsid w:val="003C1CC5"/>
    <w:rsid w:val="003D5B2F"/>
    <w:rsid w:val="00405038"/>
    <w:rsid w:val="004220FF"/>
    <w:rsid w:val="0043599A"/>
    <w:rsid w:val="00446D34"/>
    <w:rsid w:val="004B3770"/>
    <w:rsid w:val="00500E64"/>
    <w:rsid w:val="005212B7"/>
    <w:rsid w:val="00542ABF"/>
    <w:rsid w:val="00546305"/>
    <w:rsid w:val="0059434F"/>
    <w:rsid w:val="005D78D9"/>
    <w:rsid w:val="005F05AA"/>
    <w:rsid w:val="0064314B"/>
    <w:rsid w:val="0065002D"/>
    <w:rsid w:val="00690D5E"/>
    <w:rsid w:val="006B1646"/>
    <w:rsid w:val="006E1094"/>
    <w:rsid w:val="006E75A7"/>
    <w:rsid w:val="00701F30"/>
    <w:rsid w:val="00731636"/>
    <w:rsid w:val="00765F94"/>
    <w:rsid w:val="007A15FD"/>
    <w:rsid w:val="007A1982"/>
    <w:rsid w:val="007B1A57"/>
    <w:rsid w:val="007C38BB"/>
    <w:rsid w:val="007C3C48"/>
    <w:rsid w:val="00812FE5"/>
    <w:rsid w:val="008671F4"/>
    <w:rsid w:val="008871CA"/>
    <w:rsid w:val="008B6FC7"/>
    <w:rsid w:val="008C600E"/>
    <w:rsid w:val="00910D5B"/>
    <w:rsid w:val="00927BBD"/>
    <w:rsid w:val="00945420"/>
    <w:rsid w:val="00966B60"/>
    <w:rsid w:val="009B27CE"/>
    <w:rsid w:val="009D31D4"/>
    <w:rsid w:val="009E2EFC"/>
    <w:rsid w:val="009F09E8"/>
    <w:rsid w:val="009F747A"/>
    <w:rsid w:val="00A0356E"/>
    <w:rsid w:val="00A0447E"/>
    <w:rsid w:val="00A624C3"/>
    <w:rsid w:val="00A85D83"/>
    <w:rsid w:val="00A963B8"/>
    <w:rsid w:val="00B136BB"/>
    <w:rsid w:val="00B15E3D"/>
    <w:rsid w:val="00B36B01"/>
    <w:rsid w:val="00B57DE0"/>
    <w:rsid w:val="00B66FA1"/>
    <w:rsid w:val="00B873CB"/>
    <w:rsid w:val="00B91A71"/>
    <w:rsid w:val="00B96A34"/>
    <w:rsid w:val="00BC5389"/>
    <w:rsid w:val="00BD5D2D"/>
    <w:rsid w:val="00C1037C"/>
    <w:rsid w:val="00C10D05"/>
    <w:rsid w:val="00C12A87"/>
    <w:rsid w:val="00C210A5"/>
    <w:rsid w:val="00C261F4"/>
    <w:rsid w:val="00C440F8"/>
    <w:rsid w:val="00C80337"/>
    <w:rsid w:val="00C863DB"/>
    <w:rsid w:val="00C94B84"/>
    <w:rsid w:val="00CA5929"/>
    <w:rsid w:val="00CE3EAF"/>
    <w:rsid w:val="00CE5D2C"/>
    <w:rsid w:val="00CF450B"/>
    <w:rsid w:val="00D565E3"/>
    <w:rsid w:val="00D60F6C"/>
    <w:rsid w:val="00D66CBE"/>
    <w:rsid w:val="00D721E8"/>
    <w:rsid w:val="00DB0415"/>
    <w:rsid w:val="00DC11E6"/>
    <w:rsid w:val="00DC6053"/>
    <w:rsid w:val="00E27CBB"/>
    <w:rsid w:val="00E41A6A"/>
    <w:rsid w:val="00E41E4F"/>
    <w:rsid w:val="00E43AEA"/>
    <w:rsid w:val="00E71C88"/>
    <w:rsid w:val="00E82739"/>
    <w:rsid w:val="00E86F4B"/>
    <w:rsid w:val="00E95A66"/>
    <w:rsid w:val="00EA32C1"/>
    <w:rsid w:val="00EB5394"/>
    <w:rsid w:val="00EF297B"/>
    <w:rsid w:val="00F00026"/>
    <w:rsid w:val="00F0495A"/>
    <w:rsid w:val="00F26530"/>
    <w:rsid w:val="00F34D46"/>
    <w:rsid w:val="00F3722D"/>
    <w:rsid w:val="00F50E95"/>
    <w:rsid w:val="00F6117B"/>
    <w:rsid w:val="00F730F4"/>
    <w:rsid w:val="00F73739"/>
    <w:rsid w:val="00FA613F"/>
    <w:rsid w:val="00FC5B3E"/>
    <w:rsid w:val="00FE5D9C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903D8-F61A-4C6B-A2D3-B778E4861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95A"/>
    <w:pPr>
      <w:spacing w:after="200" w:line="276" w:lineRule="auto"/>
    </w:pPr>
    <w:rPr>
      <w:sz w:val="22"/>
      <w:szCs w:val="22"/>
      <w:lang w:val="de-DE" w:eastAsia="en-US"/>
    </w:rPr>
  </w:style>
  <w:style w:type="paragraph" w:styleId="Heading3">
    <w:name w:val="heading 3"/>
    <w:basedOn w:val="Normal"/>
    <w:link w:val="Heading3Char"/>
    <w:uiPriority w:val="9"/>
    <w:qFormat/>
    <w:rsid w:val="009454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049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3Char">
    <w:name w:val="Heading 3 Char"/>
    <w:link w:val="Heading3"/>
    <w:uiPriority w:val="9"/>
    <w:rsid w:val="0094542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9454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semiHidden/>
    <w:unhideWhenUsed/>
    <w:rsid w:val="00945420"/>
    <w:rPr>
      <w:color w:val="0000FF"/>
      <w:u w:val="single"/>
    </w:rPr>
  </w:style>
  <w:style w:type="table" w:styleId="LightGrid">
    <w:name w:val="Light Grid"/>
    <w:basedOn w:val="TableNormal"/>
    <w:uiPriority w:val="62"/>
    <w:rsid w:val="0011347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F2C380-5385-4756-9ED9-FF254892A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Danzer</dc:creator>
  <cp:keywords/>
  <cp:lastModifiedBy>Veselin Grozdanov</cp:lastModifiedBy>
  <cp:revision>2</cp:revision>
  <dcterms:created xsi:type="dcterms:W3CDTF">2014-09-22T17:02:00Z</dcterms:created>
  <dcterms:modified xsi:type="dcterms:W3CDTF">2014-09-22T17:02:00Z</dcterms:modified>
</cp:coreProperties>
</file>